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87230" w14:textId="409DB40B" w:rsidR="003F29CC" w:rsidRPr="00945865" w:rsidRDefault="003F29CC" w:rsidP="00945865">
      <w:pPr>
        <w:keepNext/>
        <w:keepLines/>
        <w:spacing w:after="0" w:line="360" w:lineRule="auto"/>
        <w:outlineLvl w:val="1"/>
        <w:rPr>
          <w:rFonts w:ascii="Times New Roman" w:eastAsiaTheme="majorEastAsia" w:hAnsi="Times New Roman" w:cs="Times New Roman"/>
          <w:kern w:val="2"/>
          <w:sz w:val="28"/>
          <w:szCs w:val="28"/>
          <w14:ligatures w14:val="standardContextual"/>
        </w:rPr>
      </w:pPr>
      <w:bookmarkStart w:id="0" w:name="_Toc127254172"/>
      <w:bookmarkStart w:id="1" w:name="_Toc145988589"/>
      <w:r w:rsidRPr="00945865">
        <w:rPr>
          <w:rFonts w:ascii="Times New Roman" w:eastAsiaTheme="majorEastAsia" w:hAnsi="Times New Roman" w:cs="Times New Roman"/>
          <w:kern w:val="2"/>
          <w:sz w:val="28"/>
          <w:szCs w:val="28"/>
          <w14:ligatures w14:val="standardContextual"/>
        </w:rPr>
        <w:t xml:space="preserve">Interview guide </w:t>
      </w:r>
      <w:bookmarkEnd w:id="0"/>
      <w:bookmarkEnd w:id="1"/>
    </w:p>
    <w:p w14:paraId="3D46B23B" w14:textId="77777777" w:rsidR="00770EBC" w:rsidRPr="00945865" w:rsidRDefault="003F29CC" w:rsidP="00945865">
      <w:pPr>
        <w:widowControl w:val="0"/>
        <w:spacing w:after="0" w:line="360" w:lineRule="auto"/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b/>
          <w:kern w:val="2"/>
          <w:sz w:val="24"/>
          <w:szCs w:val="24"/>
          <w14:ligatures w14:val="standardContextual"/>
        </w:rPr>
        <w:t xml:space="preserve">Title: </w:t>
      </w:r>
      <w:r w:rsidRPr="00945865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770EBC" w:rsidRPr="00945865">
        <w:rPr>
          <w:rFonts w:ascii="Times New Roman" w:eastAsiaTheme="minorHAnsi" w:hAnsi="Times New Roman" w:cs="Times New Roman"/>
          <w:b/>
          <w:bCs/>
          <w:noProof/>
          <w:kern w:val="2"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D3CAF6" wp14:editId="231E1CA8">
                <wp:simplePos x="0" y="0"/>
                <wp:positionH relativeFrom="column">
                  <wp:posOffset>2784475</wp:posOffset>
                </wp:positionH>
                <wp:positionV relativeFrom="paragraph">
                  <wp:posOffset>-1048385</wp:posOffset>
                </wp:positionV>
                <wp:extent cx="381000" cy="337185"/>
                <wp:effectExtent l="0" t="0" r="0" b="571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75FAF5" w14:textId="77777777" w:rsidR="00770EBC" w:rsidRDefault="00770EBC" w:rsidP="00770E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7D3CAF6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219.25pt;margin-top:-82.55pt;width:30pt;height:2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" fillcolor="white [3201]" stroked="f" strokeweight=".5pt">
                <v:textbox>
                  <w:txbxContent>
                    <w:p w14:paraId="0575FAF5" w14:textId="77777777" w:rsidR="00770EBC" w:rsidRDefault="00770EBC" w:rsidP="00770EBC"/>
                  </w:txbxContent>
                </v:textbox>
              </v:shape>
            </w:pict>
          </mc:Fallback>
        </mc:AlternateContent>
      </w:r>
      <w:r w:rsidR="00770EBC" w:rsidRPr="00945865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>Barriers to adherence to endotracheal tube suctioning guidelines among intensive care nurses at a Tanzanian national hospital: A qualitative study</w:t>
      </w:r>
    </w:p>
    <w:p w14:paraId="2B383BEE" w14:textId="77777777" w:rsidR="003F29CC" w:rsidRPr="00945865" w:rsidRDefault="003F29CC" w:rsidP="00945865">
      <w:pPr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3106ED49" w14:textId="318A8175" w:rsidR="003F29CC" w:rsidRPr="00945865" w:rsidRDefault="003F29CC" w:rsidP="00945865">
      <w:pPr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Date of interview……………………             </w:t>
      </w:r>
    </w:p>
    <w:p w14:paraId="71C9C4B6" w14:textId="77777777" w:rsidR="003F29CC" w:rsidRPr="00945865" w:rsidRDefault="003F29CC" w:rsidP="00945865">
      <w:pPr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  <w:t xml:space="preserve">Interview site………………………...           </w:t>
      </w:r>
    </w:p>
    <w:p w14:paraId="648C66FC" w14:textId="77777777" w:rsidR="003F29CC" w:rsidRPr="00945865" w:rsidRDefault="003F29CC" w:rsidP="00945865">
      <w:pPr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  <w:t>Interviewee No ………………………</w:t>
      </w:r>
    </w:p>
    <w:p w14:paraId="7957CEE6" w14:textId="77777777" w:rsidR="003F29CC" w:rsidRPr="00945865" w:rsidRDefault="003F29CC" w:rsidP="00945865">
      <w:pPr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  <w:t>Start time……………………………</w:t>
      </w:r>
    </w:p>
    <w:p w14:paraId="38A94956" w14:textId="77777777" w:rsidR="003F29CC" w:rsidRPr="00945865" w:rsidRDefault="003F29CC" w:rsidP="00945865">
      <w:pPr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:lang w:val="en-GB"/>
          <w14:ligatures w14:val="standardContextual"/>
        </w:rPr>
        <w:t>End time………………………………</w:t>
      </w:r>
    </w:p>
    <w:p w14:paraId="516F44C7" w14:textId="77777777" w:rsidR="003F29CC" w:rsidRPr="00945865" w:rsidRDefault="003F29CC" w:rsidP="00945865">
      <w:pPr>
        <w:widowControl w:val="0"/>
        <w:spacing w:after="0" w:line="360" w:lineRule="auto"/>
        <w:rPr>
          <w:rFonts w:ascii="Times New Roman" w:eastAsiaTheme="minorHAnsi" w:hAnsi="Times New Roman" w:cs="Times New Roman"/>
          <w:b/>
          <w:kern w:val="2"/>
          <w:sz w:val="24"/>
          <w:szCs w:val="24"/>
          <w14:ligatures w14:val="standardContextual"/>
        </w:rPr>
      </w:pPr>
    </w:p>
    <w:p w14:paraId="34AE6CA5" w14:textId="77777777" w:rsidR="003F29CC" w:rsidRPr="00945865" w:rsidRDefault="003F29CC" w:rsidP="00945865">
      <w:pPr>
        <w:spacing w:after="0" w:line="360" w:lineRule="auto"/>
        <w:rPr>
          <w:rFonts w:ascii="Times New Roman" w:eastAsiaTheme="minorHAnsi" w:hAnsi="Times New Roman" w:cs="Times New Roman"/>
          <w:b/>
          <w:kern w:val="2"/>
          <w:sz w:val="24"/>
          <w:szCs w:val="24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b/>
          <w:kern w:val="2"/>
          <w:sz w:val="24"/>
          <w:szCs w:val="24"/>
          <w14:ligatures w14:val="standardContextual"/>
        </w:rPr>
        <w:t xml:space="preserve">A: Interviewee background </w:t>
      </w:r>
    </w:p>
    <w:p w14:paraId="228AD46E" w14:textId="27A4CFCD" w:rsidR="003F29CC" w:rsidRPr="00945865" w:rsidRDefault="003F29CC" w:rsidP="00945865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Age of participant</w:t>
      </w:r>
      <w:r w:rsidR="00770EBC"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………………………………</w:t>
      </w:r>
    </w:p>
    <w:p w14:paraId="4304354F" w14:textId="2609E58E" w:rsidR="003F29CC" w:rsidRPr="00945865" w:rsidRDefault="003F29CC" w:rsidP="00945865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 xml:space="preserve">Sex </w:t>
      </w:r>
      <w:r w:rsidR="00770EBC"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…………………………………………</w:t>
      </w:r>
      <w:proofErr w:type="gramStart"/>
      <w:r w:rsidR="00770EBC"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…..</w:t>
      </w:r>
      <w:proofErr w:type="gramEnd"/>
    </w:p>
    <w:p w14:paraId="792E5BEB" w14:textId="63EC946C" w:rsidR="00770EBC" w:rsidRPr="00945865" w:rsidRDefault="00770EBC" w:rsidP="00945865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Work designation……………………………….</w:t>
      </w:r>
    </w:p>
    <w:p w14:paraId="653591DB" w14:textId="038EC8C7" w:rsidR="003F29CC" w:rsidRPr="00945865" w:rsidRDefault="003F29CC" w:rsidP="00945865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Level of education</w:t>
      </w:r>
      <w:r w:rsidR="00770EBC"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………………………………</w:t>
      </w:r>
    </w:p>
    <w:p w14:paraId="692FEBFD" w14:textId="1B00291B" w:rsidR="00770EBC" w:rsidRPr="00945865" w:rsidRDefault="00770EBC" w:rsidP="00945865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r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Work experience……………………………</w:t>
      </w:r>
      <w:proofErr w:type="gramStart"/>
      <w:r w:rsidRPr="00945865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…..</w:t>
      </w:r>
      <w:proofErr w:type="gramEnd"/>
    </w:p>
    <w:p w14:paraId="4F61D1FB" w14:textId="77777777" w:rsidR="003F29CC" w:rsidRPr="00945865" w:rsidRDefault="003F29CC" w:rsidP="009458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90A86D" w14:textId="53C5D639" w:rsidR="003F29CC" w:rsidRPr="00945865" w:rsidRDefault="003F29CC" w:rsidP="0094586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5865">
        <w:rPr>
          <w:rFonts w:ascii="Times New Roman" w:hAnsi="Times New Roman" w:cs="Times New Roman"/>
          <w:b/>
          <w:sz w:val="24"/>
          <w:szCs w:val="24"/>
        </w:rPr>
        <w:t xml:space="preserve">B: </w:t>
      </w:r>
      <w:r w:rsidR="00770EBC" w:rsidRPr="00945865">
        <w:rPr>
          <w:rFonts w:ascii="Times New Roman" w:hAnsi="Times New Roman" w:cs="Times New Roman"/>
          <w:b/>
          <w:sz w:val="24"/>
          <w:szCs w:val="24"/>
        </w:rPr>
        <w:t>Interview questions</w:t>
      </w:r>
    </w:p>
    <w:p w14:paraId="2F19BDF3" w14:textId="77777777" w:rsidR="00770EBC" w:rsidRPr="00945865" w:rsidRDefault="00770EBC" w:rsidP="0094586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865">
        <w:rPr>
          <w:rFonts w:ascii="Times New Roman" w:hAnsi="Times New Roman" w:cs="Times New Roman"/>
          <w:sz w:val="24"/>
          <w:szCs w:val="24"/>
        </w:rPr>
        <w:t>Can you describe your typical experience when performing endotracheal suctioning on a patient in the ICU?</w:t>
      </w:r>
    </w:p>
    <w:p w14:paraId="6127AF7A" w14:textId="604068A2" w:rsidR="003F29CC" w:rsidRPr="00945865" w:rsidRDefault="00770EBC" w:rsidP="0094586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865">
        <w:rPr>
          <w:rFonts w:ascii="Times New Roman" w:hAnsi="Times New Roman" w:cs="Times New Roman"/>
          <w:sz w:val="24"/>
          <w:szCs w:val="24"/>
        </w:rPr>
        <w:t>What factors or situations have made it difficult for you to apply endotracheal tube suctioning guidelines in your practice?”</w:t>
      </w:r>
    </w:p>
    <w:p w14:paraId="36A3FDD6" w14:textId="3363F6E7" w:rsidR="00770EBC" w:rsidRPr="00B13664" w:rsidRDefault="00770EBC" w:rsidP="00945865">
      <w:pPr>
        <w:pStyle w:val="ListParagraph"/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136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bes</w:t>
      </w:r>
    </w:p>
    <w:p w14:paraId="3779E1A8" w14:textId="379783E6" w:rsidR="00770EBC" w:rsidRPr="00B13664" w:rsidRDefault="00770EBC" w:rsidP="00945865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13664">
        <w:rPr>
          <w:rFonts w:ascii="Times New Roman" w:hAnsi="Times New Roman" w:cs="Times New Roman"/>
          <w:i/>
          <w:iCs/>
          <w:sz w:val="24"/>
          <w:szCs w:val="24"/>
        </w:rPr>
        <w:t>Can you tell me how staff availability impacted adherence to the guidelines</w:t>
      </w:r>
    </w:p>
    <w:p w14:paraId="15D962E8" w14:textId="1D03D7C8" w:rsidR="00770EBC" w:rsidRPr="00B13664" w:rsidRDefault="00770EBC" w:rsidP="00945865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13664">
        <w:rPr>
          <w:rFonts w:ascii="Times New Roman" w:hAnsi="Times New Roman" w:cs="Times New Roman"/>
          <w:i/>
          <w:iCs/>
          <w:sz w:val="24"/>
          <w:szCs w:val="24"/>
        </w:rPr>
        <w:t>Can you tell me about any equipment or supply shortages you've faced?</w:t>
      </w:r>
    </w:p>
    <w:p w14:paraId="1814918B" w14:textId="4632535B" w:rsidR="00770EBC" w:rsidRPr="00B13664" w:rsidRDefault="00770EBC" w:rsidP="00B1366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13664">
        <w:rPr>
          <w:rFonts w:ascii="Times New Roman" w:hAnsi="Times New Roman" w:cs="Times New Roman"/>
          <w:i/>
          <w:iCs/>
          <w:sz w:val="24"/>
          <w:szCs w:val="24"/>
        </w:rPr>
        <w:t>Have you ever encountered situations where the guidelines felt unrealistic?</w:t>
      </w:r>
    </w:p>
    <w:p w14:paraId="39DA1776" w14:textId="595244C7" w:rsidR="00945865" w:rsidRPr="00945865" w:rsidRDefault="00945865" w:rsidP="0094586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865">
        <w:rPr>
          <w:rFonts w:ascii="Times New Roman" w:hAnsi="Times New Roman" w:cs="Times New Roman"/>
          <w:sz w:val="24"/>
          <w:szCs w:val="24"/>
        </w:rPr>
        <w:t xml:space="preserve">If you were </w:t>
      </w:r>
      <w:r w:rsidR="00B13664">
        <w:rPr>
          <w:rFonts w:ascii="Times New Roman" w:hAnsi="Times New Roman" w:cs="Times New Roman"/>
          <w:sz w:val="24"/>
          <w:szCs w:val="24"/>
        </w:rPr>
        <w:t>in a position</w:t>
      </w:r>
      <w:r w:rsidRPr="00945865">
        <w:rPr>
          <w:rFonts w:ascii="Times New Roman" w:hAnsi="Times New Roman" w:cs="Times New Roman"/>
          <w:sz w:val="24"/>
          <w:szCs w:val="24"/>
        </w:rPr>
        <w:t xml:space="preserve"> to change one or two things to make it easier for staff to follow the suctioning guidelines, what would you change?</w:t>
      </w:r>
    </w:p>
    <w:p w14:paraId="7EC2E055" w14:textId="73B291AC" w:rsidR="00945865" w:rsidRPr="00945865" w:rsidRDefault="00945865" w:rsidP="00945865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4586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       </w:t>
      </w:r>
      <w:r w:rsidR="00B1366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  </w:t>
      </w:r>
      <w:r w:rsidRPr="0094586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robes</w:t>
      </w:r>
    </w:p>
    <w:p w14:paraId="15250E40" w14:textId="77777777" w:rsidR="00945865" w:rsidRPr="00945865" w:rsidRDefault="00945865" w:rsidP="00945865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45865">
        <w:rPr>
          <w:rFonts w:ascii="Times New Roman" w:hAnsi="Times New Roman" w:cs="Times New Roman"/>
          <w:i/>
          <w:iCs/>
          <w:sz w:val="24"/>
          <w:szCs w:val="24"/>
        </w:rPr>
        <w:t>What kind of training or support would be most helpful?</w:t>
      </w:r>
    </w:p>
    <w:p w14:paraId="49A059FB" w14:textId="77777777" w:rsidR="00945865" w:rsidRPr="00945865" w:rsidRDefault="00945865" w:rsidP="00945865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865">
        <w:rPr>
          <w:rFonts w:ascii="Times New Roman" w:hAnsi="Times New Roman" w:cs="Times New Roman"/>
          <w:i/>
          <w:iCs/>
          <w:sz w:val="24"/>
          <w:szCs w:val="24"/>
        </w:rPr>
        <w:t>How could the equipment or its availability be improved</w:t>
      </w:r>
      <w:r w:rsidRPr="00945865">
        <w:rPr>
          <w:rFonts w:ascii="Times New Roman" w:hAnsi="Times New Roman" w:cs="Times New Roman"/>
          <w:sz w:val="24"/>
          <w:szCs w:val="24"/>
        </w:rPr>
        <w:t>?</w:t>
      </w:r>
    </w:p>
    <w:p w14:paraId="27A8DCE2" w14:textId="77777777" w:rsidR="00945865" w:rsidRPr="00945865" w:rsidRDefault="00945865" w:rsidP="009458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2E96C2" w14:textId="56ADBB1B" w:rsidR="00945865" w:rsidRPr="00945865" w:rsidRDefault="00945865" w:rsidP="00945865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865">
        <w:rPr>
          <w:rFonts w:ascii="Times New Roman" w:hAnsi="Times New Roman" w:cs="Times New Roman"/>
          <w:sz w:val="24"/>
          <w:szCs w:val="24"/>
        </w:rPr>
        <w:t>Is there anything else we haven't discussed that you think is important?</w:t>
      </w:r>
    </w:p>
    <w:p w14:paraId="340AD0B8" w14:textId="77777777" w:rsidR="003F29CC" w:rsidRPr="00945865" w:rsidRDefault="003F29CC" w:rsidP="009458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F602AE" w14:textId="77777777" w:rsidR="003F29CC" w:rsidRPr="00945865" w:rsidRDefault="003F29CC" w:rsidP="0094586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5865">
        <w:rPr>
          <w:rFonts w:ascii="Times New Roman" w:hAnsi="Times New Roman" w:cs="Times New Roman"/>
          <w:b/>
          <w:sz w:val="24"/>
          <w:szCs w:val="24"/>
        </w:rPr>
        <w:t>Thank you for your participation</w:t>
      </w:r>
    </w:p>
    <w:p w14:paraId="05FF8BF4" w14:textId="77777777" w:rsidR="003F29CC" w:rsidRPr="00945865" w:rsidRDefault="003F29CC" w:rsidP="00945865">
      <w:pPr>
        <w:spacing w:line="360" w:lineRule="auto"/>
        <w:rPr>
          <w:rFonts w:ascii="Times New Roman" w:hAnsi="Times New Roman" w:cs="Times New Roman"/>
        </w:rPr>
      </w:pPr>
    </w:p>
    <w:sectPr w:rsidR="003F29CC" w:rsidRPr="00945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75566"/>
    <w:multiLevelType w:val="multilevel"/>
    <w:tmpl w:val="FAC62CB4"/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720"/>
      </w:pPr>
    </w:lvl>
    <w:lvl w:ilvl="1">
      <w:start w:val="1"/>
      <w:numFmt w:val="decimal"/>
      <w:lvlText w:val="%2."/>
      <w:lvlJc w:val="left"/>
      <w:pPr>
        <w:tabs>
          <w:tab w:val="num" w:pos="2160"/>
        </w:tabs>
        <w:ind w:left="2160" w:hanging="720"/>
      </w:pPr>
    </w:lvl>
    <w:lvl w:ilvl="2">
      <w:start w:val="1"/>
      <w:numFmt w:val="decimal"/>
      <w:lvlText w:val="%3."/>
      <w:lvlJc w:val="left"/>
      <w:pPr>
        <w:tabs>
          <w:tab w:val="num" w:pos="2880"/>
        </w:tabs>
        <w:ind w:left="2880" w:hanging="72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720"/>
      </w:pPr>
    </w:lvl>
    <w:lvl w:ilvl="4">
      <w:start w:val="1"/>
      <w:numFmt w:val="decimal"/>
      <w:lvlText w:val="%5."/>
      <w:lvlJc w:val="left"/>
      <w:pPr>
        <w:tabs>
          <w:tab w:val="num" w:pos="4320"/>
        </w:tabs>
        <w:ind w:left="4320" w:hanging="720"/>
      </w:pPr>
    </w:lvl>
    <w:lvl w:ilvl="5">
      <w:start w:val="1"/>
      <w:numFmt w:val="decimal"/>
      <w:lvlText w:val="%6."/>
      <w:lvlJc w:val="left"/>
      <w:pPr>
        <w:tabs>
          <w:tab w:val="num" w:pos="5040"/>
        </w:tabs>
        <w:ind w:left="5040" w:hanging="72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720"/>
      </w:p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720"/>
      </w:pPr>
    </w:lvl>
    <w:lvl w:ilvl="8">
      <w:start w:val="1"/>
      <w:numFmt w:val="decimal"/>
      <w:lvlText w:val="%9."/>
      <w:lvlJc w:val="left"/>
      <w:pPr>
        <w:tabs>
          <w:tab w:val="num" w:pos="7200"/>
        </w:tabs>
        <w:ind w:left="7200" w:hanging="720"/>
      </w:pPr>
    </w:lvl>
  </w:abstractNum>
  <w:abstractNum w:abstractNumId="1" w15:restartNumberingAfterBreak="0">
    <w:nsid w:val="195F04B1"/>
    <w:multiLevelType w:val="multilevel"/>
    <w:tmpl w:val="3D647F70"/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720"/>
      </w:pPr>
    </w:lvl>
    <w:lvl w:ilvl="1">
      <w:start w:val="1"/>
      <w:numFmt w:val="decimal"/>
      <w:lvlText w:val="%2."/>
      <w:lvlJc w:val="left"/>
      <w:pPr>
        <w:tabs>
          <w:tab w:val="num" w:pos="2160"/>
        </w:tabs>
        <w:ind w:left="2160" w:hanging="720"/>
      </w:pPr>
    </w:lvl>
    <w:lvl w:ilvl="2">
      <w:start w:val="1"/>
      <w:numFmt w:val="decimal"/>
      <w:lvlText w:val="%3."/>
      <w:lvlJc w:val="left"/>
      <w:pPr>
        <w:tabs>
          <w:tab w:val="num" w:pos="2880"/>
        </w:tabs>
        <w:ind w:left="2880" w:hanging="72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720"/>
      </w:pPr>
    </w:lvl>
    <w:lvl w:ilvl="4">
      <w:start w:val="1"/>
      <w:numFmt w:val="decimal"/>
      <w:lvlText w:val="%5."/>
      <w:lvlJc w:val="left"/>
      <w:pPr>
        <w:tabs>
          <w:tab w:val="num" w:pos="4320"/>
        </w:tabs>
        <w:ind w:left="4320" w:hanging="720"/>
      </w:pPr>
    </w:lvl>
    <w:lvl w:ilvl="5">
      <w:start w:val="1"/>
      <w:numFmt w:val="decimal"/>
      <w:lvlText w:val="%6."/>
      <w:lvlJc w:val="left"/>
      <w:pPr>
        <w:tabs>
          <w:tab w:val="num" w:pos="5040"/>
        </w:tabs>
        <w:ind w:left="5040" w:hanging="72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720"/>
      </w:p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720"/>
      </w:pPr>
    </w:lvl>
    <w:lvl w:ilvl="8">
      <w:start w:val="1"/>
      <w:numFmt w:val="decimal"/>
      <w:lvlText w:val="%9."/>
      <w:lvlJc w:val="left"/>
      <w:pPr>
        <w:tabs>
          <w:tab w:val="num" w:pos="7200"/>
        </w:tabs>
        <w:ind w:left="7200" w:hanging="720"/>
      </w:pPr>
    </w:lvl>
  </w:abstractNum>
  <w:abstractNum w:abstractNumId="2" w15:restartNumberingAfterBreak="0">
    <w:nsid w:val="25AC7CCD"/>
    <w:multiLevelType w:val="hybridMultilevel"/>
    <w:tmpl w:val="1C928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F38D5"/>
    <w:multiLevelType w:val="hybridMultilevel"/>
    <w:tmpl w:val="E5F805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FC7D19"/>
    <w:multiLevelType w:val="multilevel"/>
    <w:tmpl w:val="F8A80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bullet"/>
      <w:lvlText w:val=""/>
      <w:lvlJc w:val="left"/>
      <w:pPr>
        <w:tabs>
          <w:tab w:val="num" w:pos="1170"/>
        </w:tabs>
        <w:ind w:left="1170" w:hanging="72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88B5A6B"/>
    <w:multiLevelType w:val="hybridMultilevel"/>
    <w:tmpl w:val="40847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5632B0"/>
    <w:multiLevelType w:val="hybridMultilevel"/>
    <w:tmpl w:val="6EB826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570887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19433301">
    <w:abstractNumId w:val="4"/>
  </w:num>
  <w:num w:numId="3" w16cid:durableId="1012613385">
    <w:abstractNumId w:val="0"/>
  </w:num>
  <w:num w:numId="4" w16cid:durableId="2079742121">
    <w:abstractNumId w:val="1"/>
  </w:num>
  <w:num w:numId="5" w16cid:durableId="2071883877">
    <w:abstractNumId w:val="5"/>
  </w:num>
  <w:num w:numId="6" w16cid:durableId="38819764">
    <w:abstractNumId w:val="6"/>
  </w:num>
  <w:num w:numId="7" w16cid:durableId="877548717">
    <w:abstractNumId w:val="2"/>
  </w:num>
  <w:num w:numId="8" w16cid:durableId="5943646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CC"/>
    <w:rsid w:val="00184970"/>
    <w:rsid w:val="001D5A65"/>
    <w:rsid w:val="002A6D79"/>
    <w:rsid w:val="003E74CA"/>
    <w:rsid w:val="003F29CC"/>
    <w:rsid w:val="0042514A"/>
    <w:rsid w:val="0072386D"/>
    <w:rsid w:val="00725A90"/>
    <w:rsid w:val="00770EBC"/>
    <w:rsid w:val="00945865"/>
    <w:rsid w:val="009F314B"/>
    <w:rsid w:val="00B13664"/>
    <w:rsid w:val="00C656DC"/>
    <w:rsid w:val="00F9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11507E"/>
  <w15:chartTrackingRefBased/>
  <w15:docId w15:val="{5BE51A23-CA3B-4569-8E0E-8E9556DB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9CC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9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9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F2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9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9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9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9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dilementi@gmail.com</cp:lastModifiedBy>
  <cp:revision>2</cp:revision>
  <dcterms:created xsi:type="dcterms:W3CDTF">2026-06-02T09:28:00Z</dcterms:created>
  <dcterms:modified xsi:type="dcterms:W3CDTF">2026-06-0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fadce7-66c2-4f23-bb5b-d116503107b8</vt:lpwstr>
  </property>
</Properties>
</file>